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24638" w14:textId="285DFCEE" w:rsidR="00526611" w:rsidRPr="00ED5CB4" w:rsidRDefault="00526611" w:rsidP="00526611">
      <w:pPr>
        <w:rPr>
          <w:lang w:val="en-US"/>
        </w:rPr>
      </w:pPr>
      <w:r w:rsidRPr="00ED5CB4">
        <w:rPr>
          <w:lang w:val="en-US"/>
        </w:rPr>
        <w:t>Supplementary Tabl</w:t>
      </w:r>
      <w:r w:rsidRPr="00354821">
        <w:rPr>
          <w:lang w:val="en-US"/>
        </w:rPr>
        <w:t>e 1. Results from principal component analyses with varimax rotation o</w:t>
      </w:r>
      <w:r w:rsidR="00004171" w:rsidRPr="00354821">
        <w:rPr>
          <w:lang w:val="en-US"/>
        </w:rPr>
        <w:t>f</w:t>
      </w:r>
      <w:r w:rsidR="00424274" w:rsidRPr="00354821">
        <w:rPr>
          <w:lang w:val="en-US"/>
        </w:rPr>
        <w:t xml:space="preserve"> questions from the</w:t>
      </w:r>
      <w:r w:rsidRPr="00354821">
        <w:rPr>
          <w:lang w:val="en-US"/>
        </w:rPr>
        <w:t xml:space="preserve"> user </w:t>
      </w:r>
      <w:r w:rsidRPr="00ED5CB4">
        <w:rPr>
          <w:lang w:val="en-US"/>
        </w:rPr>
        <w:t>satisfaction survey</w:t>
      </w:r>
    </w:p>
    <w:tbl>
      <w:tblPr>
        <w:tblW w:w="65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19"/>
        <w:gridCol w:w="506"/>
        <w:gridCol w:w="506"/>
        <w:gridCol w:w="507"/>
        <w:gridCol w:w="50"/>
      </w:tblGrid>
      <w:tr w:rsidR="00526611" w:rsidRPr="00ED5CB4" w14:paraId="60972AF6" w14:textId="77777777" w:rsidTr="00AC59C5">
        <w:trPr>
          <w:gridAfter w:val="1"/>
          <w:wAfter w:w="50" w:type="dxa"/>
          <w:cantSplit/>
        </w:trPr>
        <w:tc>
          <w:tcPr>
            <w:tcW w:w="5057" w:type="dxa"/>
            <w:tcBorders>
              <w:top w:val="single" w:sz="4" w:space="0" w:color="152935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CAAAF" w14:textId="77777777" w:rsidR="00526611" w:rsidRPr="00ED5CB4" w:rsidRDefault="00526611" w:rsidP="00AC59C5">
            <w:pPr>
              <w:autoSpaceDE w:val="0"/>
              <w:autoSpaceDN w:val="0"/>
              <w:adjustRightInd w:val="0"/>
              <w:ind w:left="60" w:right="60"/>
              <w:jc w:val="center"/>
              <w:rPr>
                <w:lang w:val="en-US"/>
              </w:rPr>
            </w:pPr>
          </w:p>
        </w:tc>
        <w:tc>
          <w:tcPr>
            <w:tcW w:w="1531" w:type="dxa"/>
            <w:gridSpan w:val="3"/>
            <w:tcBorders>
              <w:top w:val="single" w:sz="4" w:space="0" w:color="152935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149CDB56" w14:textId="77777777" w:rsidR="00526611" w:rsidRPr="00ED5CB4" w:rsidRDefault="00526611" w:rsidP="00AC59C5">
            <w:pPr>
              <w:autoSpaceDE w:val="0"/>
              <w:autoSpaceDN w:val="0"/>
              <w:adjustRightInd w:val="0"/>
              <w:ind w:left="60" w:right="60"/>
              <w:jc w:val="center"/>
            </w:pPr>
            <w:r w:rsidRPr="00ED5CB4">
              <w:t>Component</w:t>
            </w:r>
          </w:p>
        </w:tc>
      </w:tr>
      <w:tr w:rsidR="00526611" w:rsidRPr="00ED5CB4" w14:paraId="70034BDF" w14:textId="77777777" w:rsidTr="00AC59C5">
        <w:trPr>
          <w:gridAfter w:val="1"/>
          <w:wAfter w:w="50" w:type="dxa"/>
          <w:cantSplit/>
        </w:trPr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80C77" w14:textId="77777777" w:rsidR="00526611" w:rsidRPr="00ED5CB4" w:rsidRDefault="00526611" w:rsidP="00AC59C5">
            <w:pPr>
              <w:autoSpaceDE w:val="0"/>
              <w:autoSpaceDN w:val="0"/>
              <w:adjustRightInd w:val="0"/>
              <w:ind w:left="60" w:right="60"/>
              <w:jc w:val="center"/>
            </w:pPr>
          </w:p>
        </w:tc>
        <w:tc>
          <w:tcPr>
            <w:tcW w:w="510" w:type="dxa"/>
            <w:tcBorders>
              <w:top w:val="single" w:sz="8" w:space="0" w:color="152935"/>
              <w:left w:val="single" w:sz="4" w:space="0" w:color="auto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26E2F6B1" w14:textId="77777777" w:rsidR="00526611" w:rsidRPr="00ED5CB4" w:rsidRDefault="00526611" w:rsidP="00AC59C5">
            <w:pPr>
              <w:autoSpaceDE w:val="0"/>
              <w:autoSpaceDN w:val="0"/>
              <w:adjustRightInd w:val="0"/>
              <w:ind w:left="60" w:right="60"/>
              <w:jc w:val="center"/>
            </w:pPr>
            <w:r w:rsidRPr="00ED5CB4">
              <w:t>1</w:t>
            </w:r>
          </w:p>
        </w:tc>
        <w:tc>
          <w:tcPr>
            <w:tcW w:w="5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6C1EA663" w14:textId="77777777" w:rsidR="00526611" w:rsidRPr="00ED5CB4" w:rsidRDefault="00526611" w:rsidP="00AC59C5">
            <w:pPr>
              <w:autoSpaceDE w:val="0"/>
              <w:autoSpaceDN w:val="0"/>
              <w:adjustRightInd w:val="0"/>
              <w:ind w:left="60" w:right="60"/>
              <w:jc w:val="center"/>
            </w:pPr>
            <w:r w:rsidRPr="00ED5CB4">
              <w:t>2</w:t>
            </w:r>
          </w:p>
        </w:tc>
        <w:tc>
          <w:tcPr>
            <w:tcW w:w="5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bottom"/>
          </w:tcPr>
          <w:p w14:paraId="6EE205BE" w14:textId="77777777" w:rsidR="00526611" w:rsidRPr="00ED5CB4" w:rsidRDefault="00526611" w:rsidP="00AC59C5">
            <w:pPr>
              <w:autoSpaceDE w:val="0"/>
              <w:autoSpaceDN w:val="0"/>
              <w:adjustRightInd w:val="0"/>
              <w:ind w:left="60" w:right="60"/>
              <w:jc w:val="center"/>
            </w:pPr>
            <w:r w:rsidRPr="00ED5CB4">
              <w:t>3</w:t>
            </w:r>
          </w:p>
        </w:tc>
      </w:tr>
      <w:tr w:rsidR="00526611" w:rsidRPr="00ED5CB4" w14:paraId="34E12CF5" w14:textId="77777777" w:rsidTr="00AC59C5">
        <w:trPr>
          <w:cantSplit/>
        </w:trPr>
        <w:tc>
          <w:tcPr>
            <w:tcW w:w="5057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14:paraId="4982A1F9" w14:textId="77777777" w:rsidR="00526611" w:rsidRPr="00ED5CB4" w:rsidRDefault="00526611" w:rsidP="00AC59C5">
            <w:pPr>
              <w:autoSpaceDE w:val="0"/>
              <w:autoSpaceDN w:val="0"/>
              <w:adjustRightInd w:val="0"/>
              <w:ind w:left="60" w:right="60"/>
              <w:jc w:val="center"/>
            </w:pPr>
            <w:r w:rsidRPr="00ED5CB4">
              <w:t>Item/question</w:t>
            </w:r>
          </w:p>
        </w:tc>
        <w:tc>
          <w:tcPr>
            <w:tcW w:w="1531" w:type="dxa"/>
            <w:gridSpan w:val="4"/>
            <w:tcBorders>
              <w:top w:val="single" w:sz="8" w:space="0" w:color="152935"/>
              <w:left w:val="single" w:sz="4" w:space="0" w:color="auto"/>
              <w:bottom w:val="single" w:sz="8" w:space="0" w:color="000000" w:themeColor="text1"/>
              <w:right w:val="single" w:sz="8" w:space="0" w:color="E0E0E0"/>
            </w:tcBorders>
            <w:shd w:val="clear" w:color="auto" w:fill="auto"/>
            <w:vAlign w:val="bottom"/>
          </w:tcPr>
          <w:p w14:paraId="338C9FF4" w14:textId="77777777" w:rsidR="00526611" w:rsidRPr="00ED5CB4" w:rsidRDefault="00526611" w:rsidP="00AC59C5">
            <w:pPr>
              <w:autoSpaceDE w:val="0"/>
              <w:autoSpaceDN w:val="0"/>
              <w:adjustRightInd w:val="0"/>
              <w:ind w:left="60" w:right="60"/>
              <w:jc w:val="center"/>
            </w:pPr>
            <w:r w:rsidRPr="00ED5CB4">
              <w:t>Factor loadings</w:t>
            </w:r>
          </w:p>
        </w:tc>
      </w:tr>
      <w:tr w:rsidR="00526611" w:rsidRPr="00ED5CB4" w14:paraId="73660595" w14:textId="77777777" w:rsidTr="00AC59C5">
        <w:trPr>
          <w:gridAfter w:val="1"/>
          <w:wAfter w:w="50" w:type="dxa"/>
          <w:cantSplit/>
        </w:trPr>
        <w:tc>
          <w:tcPr>
            <w:tcW w:w="5057" w:type="dxa"/>
            <w:tcBorders>
              <w:top w:val="single" w:sz="8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867A43" w14:textId="77777777" w:rsidR="00526611" w:rsidRPr="00ED5CB4" w:rsidRDefault="00526611" w:rsidP="00AC59C5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bCs/>
              </w:rPr>
            </w:pPr>
            <w:r w:rsidRPr="00ED5CB4">
              <w:rPr>
                <w:b/>
                <w:bCs/>
              </w:rPr>
              <w:t>Performance of services</w:t>
            </w:r>
          </w:p>
        </w:tc>
        <w:tc>
          <w:tcPr>
            <w:tcW w:w="1531" w:type="dxa"/>
            <w:gridSpan w:val="3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  <w:vAlign w:val="bottom"/>
          </w:tcPr>
          <w:p w14:paraId="6B0D2C36" w14:textId="77777777" w:rsidR="00526611" w:rsidRPr="00ED5CB4" w:rsidRDefault="00526611" w:rsidP="00AC59C5">
            <w:pPr>
              <w:autoSpaceDE w:val="0"/>
              <w:autoSpaceDN w:val="0"/>
              <w:adjustRightInd w:val="0"/>
              <w:ind w:left="60" w:right="60"/>
              <w:jc w:val="center"/>
              <w:rPr>
                <w:b/>
                <w:bCs/>
              </w:rPr>
            </w:pPr>
          </w:p>
        </w:tc>
      </w:tr>
      <w:tr w:rsidR="00526611" w:rsidRPr="00ED5CB4" w14:paraId="422E05C5" w14:textId="77777777" w:rsidTr="00AC59C5">
        <w:trPr>
          <w:gridAfter w:val="1"/>
          <w:wAfter w:w="50" w:type="dxa"/>
          <w:cantSplit/>
        </w:trPr>
        <w:tc>
          <w:tcPr>
            <w:tcW w:w="5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F1099C" w14:textId="77777777" w:rsidR="00526611" w:rsidRPr="00ED5CB4" w:rsidRDefault="00526611" w:rsidP="00AC59C5">
            <w:pPr>
              <w:autoSpaceDE w:val="0"/>
              <w:autoSpaceDN w:val="0"/>
              <w:adjustRightInd w:val="0"/>
              <w:ind w:right="60"/>
              <w:rPr>
                <w:lang w:val="en-US"/>
              </w:rPr>
            </w:pPr>
            <w:r w:rsidRPr="00ED5CB4">
              <w:rPr>
                <w:lang w:val="en-US"/>
              </w:rPr>
              <w:t>Consideration by staff of views and wishes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590A6F7A" w14:textId="77777777" w:rsidR="00526611" w:rsidRPr="00ED5CB4" w:rsidRDefault="00526611" w:rsidP="00AC59C5">
            <w:pPr>
              <w:autoSpaceDE w:val="0"/>
              <w:autoSpaceDN w:val="0"/>
              <w:adjustRightInd w:val="0"/>
              <w:jc w:val="right"/>
            </w:pPr>
            <w:r w:rsidRPr="00ED5CB4">
              <w:t>.732</w:t>
            </w:r>
          </w:p>
        </w:tc>
        <w:tc>
          <w:tcPr>
            <w:tcW w:w="51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06371F1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511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0216DD22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</w:p>
        </w:tc>
      </w:tr>
      <w:tr w:rsidR="00526611" w:rsidRPr="00ED5CB4" w14:paraId="3D744E70" w14:textId="77777777" w:rsidTr="00AC59C5">
        <w:trPr>
          <w:gridAfter w:val="1"/>
          <w:wAfter w:w="50" w:type="dxa"/>
          <w:cantSplit/>
        </w:trPr>
        <w:tc>
          <w:tcPr>
            <w:tcW w:w="5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A0230E" w14:textId="77777777" w:rsidR="00526611" w:rsidRPr="00ED5CB4" w:rsidRDefault="00526611" w:rsidP="00AC59C5">
            <w:pPr>
              <w:autoSpaceDE w:val="0"/>
              <w:autoSpaceDN w:val="0"/>
              <w:adjustRightInd w:val="0"/>
              <w:ind w:right="60"/>
            </w:pPr>
            <w:r w:rsidRPr="00ED5CB4">
              <w:t>Performance of services by staf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6C6DBB75" w14:textId="77777777" w:rsidR="00526611" w:rsidRPr="00ED5CB4" w:rsidRDefault="00526611" w:rsidP="00AC59C5">
            <w:pPr>
              <w:autoSpaceDE w:val="0"/>
              <w:autoSpaceDN w:val="0"/>
              <w:adjustRightInd w:val="0"/>
              <w:jc w:val="right"/>
            </w:pPr>
            <w:r w:rsidRPr="00ED5CB4">
              <w:t>.798</w:t>
            </w:r>
          </w:p>
        </w:tc>
        <w:tc>
          <w:tcPr>
            <w:tcW w:w="51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8BD5C95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511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3959B52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</w:p>
        </w:tc>
      </w:tr>
      <w:tr w:rsidR="00526611" w:rsidRPr="00ED5CB4" w14:paraId="77D6143E" w14:textId="77777777" w:rsidTr="00AC59C5">
        <w:trPr>
          <w:gridAfter w:val="1"/>
          <w:wAfter w:w="50" w:type="dxa"/>
          <w:cantSplit/>
        </w:trPr>
        <w:tc>
          <w:tcPr>
            <w:tcW w:w="5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F1FAA0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  <w:r w:rsidRPr="00ED5CB4">
              <w:t>Staff having enough time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2B28A118" w14:textId="77777777" w:rsidR="00526611" w:rsidRPr="00ED5CB4" w:rsidRDefault="00526611" w:rsidP="00AC59C5">
            <w:pPr>
              <w:autoSpaceDE w:val="0"/>
              <w:autoSpaceDN w:val="0"/>
              <w:adjustRightInd w:val="0"/>
              <w:jc w:val="right"/>
            </w:pPr>
            <w:r w:rsidRPr="00ED5CB4">
              <w:t>.491</w:t>
            </w:r>
          </w:p>
        </w:tc>
        <w:tc>
          <w:tcPr>
            <w:tcW w:w="51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0B8EECF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511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1AE53EA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</w:p>
        </w:tc>
      </w:tr>
      <w:tr w:rsidR="00526611" w:rsidRPr="00ED5CB4" w14:paraId="3FCB3E34" w14:textId="77777777" w:rsidTr="00AC59C5">
        <w:trPr>
          <w:gridAfter w:val="1"/>
          <w:wAfter w:w="50" w:type="dxa"/>
          <w:cantSplit/>
        </w:trPr>
        <w:tc>
          <w:tcPr>
            <w:tcW w:w="5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D37F5D" w14:textId="77777777" w:rsidR="00526611" w:rsidRPr="00ED5CB4" w:rsidRDefault="00526611" w:rsidP="00AC59C5">
            <w:pPr>
              <w:autoSpaceDE w:val="0"/>
              <w:autoSpaceDN w:val="0"/>
              <w:adjustRightInd w:val="0"/>
              <w:ind w:right="60"/>
            </w:pPr>
            <w:r w:rsidRPr="00ED5CB4">
              <w:t>Trust in staf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4ECA01E7" w14:textId="77777777" w:rsidR="00526611" w:rsidRPr="00ED5CB4" w:rsidRDefault="00526611" w:rsidP="00AC59C5">
            <w:pPr>
              <w:autoSpaceDE w:val="0"/>
              <w:autoSpaceDN w:val="0"/>
              <w:adjustRightInd w:val="0"/>
              <w:jc w:val="right"/>
            </w:pPr>
            <w:r w:rsidRPr="00ED5CB4">
              <w:t>.700</w:t>
            </w:r>
          </w:p>
        </w:tc>
        <w:tc>
          <w:tcPr>
            <w:tcW w:w="51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6B7E325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511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791CF51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</w:p>
        </w:tc>
      </w:tr>
      <w:tr w:rsidR="00526611" w:rsidRPr="00ED5CB4" w14:paraId="3EB49A72" w14:textId="77777777" w:rsidTr="00AC59C5">
        <w:trPr>
          <w:gridAfter w:val="1"/>
          <w:wAfter w:w="50" w:type="dxa"/>
          <w:cantSplit/>
        </w:trPr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E1A51" w14:textId="77777777" w:rsidR="00526611" w:rsidRPr="00ED5CB4" w:rsidRDefault="00526611" w:rsidP="00AC59C5">
            <w:pPr>
              <w:autoSpaceDE w:val="0"/>
              <w:autoSpaceDN w:val="0"/>
              <w:adjustRightInd w:val="0"/>
              <w:ind w:right="60"/>
            </w:pPr>
            <w:r w:rsidRPr="00ED5CB4">
              <w:t>Collaboration with staf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64E495ED" w14:textId="77777777" w:rsidR="00526611" w:rsidRPr="00ED5CB4" w:rsidRDefault="00526611" w:rsidP="00AC59C5">
            <w:pPr>
              <w:autoSpaceDE w:val="0"/>
              <w:autoSpaceDN w:val="0"/>
              <w:adjustRightInd w:val="0"/>
              <w:jc w:val="right"/>
            </w:pPr>
            <w:r w:rsidRPr="00ED5CB4">
              <w:t>.835</w:t>
            </w:r>
          </w:p>
        </w:tc>
        <w:tc>
          <w:tcPr>
            <w:tcW w:w="510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305892B8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511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51016CB7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</w:p>
        </w:tc>
      </w:tr>
      <w:tr w:rsidR="00526611" w:rsidRPr="00ED5CB4" w14:paraId="7088FADD" w14:textId="77777777" w:rsidTr="00AC59C5">
        <w:trPr>
          <w:gridAfter w:val="1"/>
          <w:wAfter w:w="50" w:type="dxa"/>
          <w:cantSplit/>
        </w:trPr>
        <w:tc>
          <w:tcPr>
            <w:tcW w:w="5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95EBD2" w14:textId="77777777" w:rsidR="00526611" w:rsidRPr="00ED5CB4" w:rsidRDefault="00526611" w:rsidP="00AC59C5">
            <w:pPr>
              <w:autoSpaceDE w:val="0"/>
              <w:autoSpaceDN w:val="0"/>
              <w:adjustRightInd w:val="0"/>
              <w:ind w:right="60"/>
              <w:jc w:val="center"/>
              <w:rPr>
                <w:b/>
                <w:bCs/>
              </w:rPr>
            </w:pPr>
            <w:r w:rsidRPr="00ED5CB4">
              <w:rPr>
                <w:b/>
                <w:bCs/>
              </w:rPr>
              <w:t>Contact with staff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5F849A0C" w14:textId="77777777" w:rsidR="00526611" w:rsidRPr="00ED5CB4" w:rsidRDefault="00526611" w:rsidP="00AC59C5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510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D16B87D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511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BB09675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</w:p>
        </w:tc>
      </w:tr>
      <w:tr w:rsidR="00526611" w:rsidRPr="00ED5CB4" w14:paraId="0BF9F301" w14:textId="77777777" w:rsidTr="00AC59C5">
        <w:trPr>
          <w:gridAfter w:val="1"/>
          <w:wAfter w:w="50" w:type="dxa"/>
          <w:cantSplit/>
        </w:trPr>
        <w:tc>
          <w:tcPr>
            <w:tcW w:w="5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0CF3EF" w14:textId="77777777" w:rsidR="00526611" w:rsidRPr="00ED5CB4" w:rsidRDefault="00526611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D5CB4">
              <w:rPr>
                <w:lang w:val="en-US"/>
              </w:rPr>
              <w:t>Possibility to decide what time staff arrive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55F6F735" w14:textId="77777777" w:rsidR="00526611" w:rsidRPr="00ED5CB4" w:rsidRDefault="00526611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E768EDB" w14:textId="77777777" w:rsidR="00526611" w:rsidRPr="00ED5CB4" w:rsidRDefault="00526611" w:rsidP="00AC59C5">
            <w:pPr>
              <w:autoSpaceDE w:val="0"/>
              <w:autoSpaceDN w:val="0"/>
              <w:adjustRightInd w:val="0"/>
              <w:jc w:val="right"/>
            </w:pPr>
            <w:r w:rsidRPr="00ED5CB4">
              <w:t>.842</w:t>
            </w:r>
          </w:p>
        </w:tc>
        <w:tc>
          <w:tcPr>
            <w:tcW w:w="511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25536943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</w:p>
        </w:tc>
      </w:tr>
      <w:tr w:rsidR="00526611" w:rsidRPr="00ED5CB4" w14:paraId="479AE049" w14:textId="77777777" w:rsidTr="00AC59C5">
        <w:trPr>
          <w:gridAfter w:val="1"/>
          <w:wAfter w:w="50" w:type="dxa"/>
          <w:cantSplit/>
        </w:trPr>
        <w:tc>
          <w:tcPr>
            <w:tcW w:w="5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EC21AB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  <w:r w:rsidRPr="00ED5CB4">
              <w:t>Staff arrive as scheduled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13D4485C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51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51E89D7B" w14:textId="77777777" w:rsidR="00526611" w:rsidRPr="00ED5CB4" w:rsidRDefault="00526611" w:rsidP="00AC59C5">
            <w:pPr>
              <w:autoSpaceDE w:val="0"/>
              <w:autoSpaceDN w:val="0"/>
              <w:adjustRightInd w:val="0"/>
              <w:jc w:val="right"/>
            </w:pPr>
            <w:r w:rsidRPr="00ED5CB4">
              <w:t>.695</w:t>
            </w:r>
          </w:p>
        </w:tc>
        <w:tc>
          <w:tcPr>
            <w:tcW w:w="511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63EE4A07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</w:p>
        </w:tc>
      </w:tr>
      <w:tr w:rsidR="00526611" w:rsidRPr="00ED5CB4" w14:paraId="1ED8CEE3" w14:textId="77777777" w:rsidTr="00AC59C5">
        <w:trPr>
          <w:gridAfter w:val="1"/>
          <w:wAfter w:w="50" w:type="dxa"/>
          <w:cantSplit/>
        </w:trPr>
        <w:tc>
          <w:tcPr>
            <w:tcW w:w="5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B2005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  <w:r w:rsidRPr="00ED5CB4">
              <w:t>Information from staf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29282EF1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510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59DA633" w14:textId="77777777" w:rsidR="00526611" w:rsidRPr="00ED5CB4" w:rsidRDefault="00526611" w:rsidP="00AC59C5">
            <w:pPr>
              <w:autoSpaceDE w:val="0"/>
              <w:autoSpaceDN w:val="0"/>
              <w:adjustRightInd w:val="0"/>
              <w:jc w:val="right"/>
            </w:pPr>
            <w:r w:rsidRPr="00ED5CB4">
              <w:t>.757</w:t>
            </w:r>
          </w:p>
        </w:tc>
        <w:tc>
          <w:tcPr>
            <w:tcW w:w="511" w:type="dxa"/>
            <w:tcBorders>
              <w:top w:val="nil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auto"/>
          </w:tcPr>
          <w:p w14:paraId="0BFDB36B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</w:p>
        </w:tc>
      </w:tr>
      <w:tr w:rsidR="00526611" w:rsidRPr="00ED5CB4" w14:paraId="76C6D407" w14:textId="77777777" w:rsidTr="00AC59C5">
        <w:trPr>
          <w:gridAfter w:val="1"/>
          <w:wAfter w:w="50" w:type="dxa"/>
          <w:cantSplit/>
        </w:trPr>
        <w:tc>
          <w:tcPr>
            <w:tcW w:w="5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85AB16" w14:textId="77777777" w:rsidR="00526611" w:rsidRPr="00ED5CB4" w:rsidRDefault="00526611" w:rsidP="00AC59C5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ED5CB4">
              <w:rPr>
                <w:b/>
                <w:bCs/>
              </w:rPr>
              <w:t>Sense of security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690155EA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510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349D3A3" w14:textId="77777777" w:rsidR="00526611" w:rsidRPr="00ED5CB4" w:rsidRDefault="00526611" w:rsidP="00AC59C5">
            <w:pPr>
              <w:autoSpaceDE w:val="0"/>
              <w:autoSpaceDN w:val="0"/>
              <w:adjustRightInd w:val="0"/>
              <w:jc w:val="right"/>
            </w:pPr>
          </w:p>
        </w:tc>
        <w:tc>
          <w:tcPr>
            <w:tcW w:w="511" w:type="dxa"/>
            <w:tcBorders>
              <w:top w:val="single" w:sz="4" w:space="0" w:color="auto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7249080D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</w:p>
        </w:tc>
      </w:tr>
      <w:tr w:rsidR="00526611" w:rsidRPr="00ED5CB4" w14:paraId="5B7DCA98" w14:textId="77777777" w:rsidTr="00AC59C5">
        <w:trPr>
          <w:gridAfter w:val="1"/>
          <w:wAfter w:w="50" w:type="dxa"/>
          <w:cantSplit/>
        </w:trPr>
        <w:tc>
          <w:tcPr>
            <w:tcW w:w="5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C113BE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  <w:r w:rsidRPr="00ED5CB4">
              <w:t>Feeling of safety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nil"/>
              <w:right w:val="single" w:sz="8" w:space="0" w:color="E0E0E0"/>
            </w:tcBorders>
            <w:shd w:val="clear" w:color="auto" w:fill="auto"/>
          </w:tcPr>
          <w:p w14:paraId="3E1F3BF6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51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4F4C2156" w14:textId="77777777" w:rsidR="00526611" w:rsidRPr="00ED5CB4" w:rsidRDefault="00526611" w:rsidP="00AC59C5">
            <w:pPr>
              <w:autoSpaceDE w:val="0"/>
              <w:autoSpaceDN w:val="0"/>
              <w:adjustRightInd w:val="0"/>
            </w:pPr>
          </w:p>
        </w:tc>
        <w:tc>
          <w:tcPr>
            <w:tcW w:w="511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</w:tcPr>
          <w:p w14:paraId="36A7B955" w14:textId="77777777" w:rsidR="00526611" w:rsidRPr="00ED5CB4" w:rsidRDefault="00526611" w:rsidP="00AC59C5">
            <w:pPr>
              <w:autoSpaceDE w:val="0"/>
              <w:autoSpaceDN w:val="0"/>
              <w:adjustRightInd w:val="0"/>
              <w:jc w:val="right"/>
            </w:pPr>
            <w:r w:rsidRPr="00ED5CB4">
              <w:t>.729</w:t>
            </w:r>
          </w:p>
        </w:tc>
      </w:tr>
      <w:tr w:rsidR="00526611" w:rsidRPr="00D70BAC" w14:paraId="637EC2C0" w14:textId="77777777" w:rsidTr="00AC59C5">
        <w:trPr>
          <w:gridAfter w:val="1"/>
          <w:wAfter w:w="50" w:type="dxa"/>
          <w:cantSplit/>
        </w:trPr>
        <w:tc>
          <w:tcPr>
            <w:tcW w:w="5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3D20576" w14:textId="77777777" w:rsidR="00526611" w:rsidRPr="00ED5CB4" w:rsidRDefault="00526611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ED5CB4">
              <w:rPr>
                <w:lang w:val="en-US"/>
              </w:rPr>
              <w:t>Easy to get in contact with staff</w:t>
            </w:r>
          </w:p>
        </w:tc>
        <w:tc>
          <w:tcPr>
            <w:tcW w:w="5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2B2823FC" w14:textId="77777777" w:rsidR="00526611" w:rsidRPr="00ED5CB4" w:rsidRDefault="00526611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510" w:type="dxa"/>
            <w:tcBorders>
              <w:top w:val="nil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3DF94327" w14:textId="77777777" w:rsidR="00526611" w:rsidRPr="00ED5CB4" w:rsidRDefault="00526611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511" w:type="dxa"/>
            <w:tcBorders>
              <w:top w:val="nil"/>
              <w:left w:val="single" w:sz="8" w:space="0" w:color="E0E0E0"/>
              <w:bottom w:val="single" w:sz="8" w:space="0" w:color="auto"/>
              <w:right w:val="single" w:sz="8" w:space="0" w:color="E0E0E0"/>
            </w:tcBorders>
            <w:shd w:val="clear" w:color="auto" w:fill="auto"/>
          </w:tcPr>
          <w:p w14:paraId="1E920962" w14:textId="77777777" w:rsidR="00526611" w:rsidRPr="00591009" w:rsidRDefault="00526611" w:rsidP="00AC59C5">
            <w:pPr>
              <w:autoSpaceDE w:val="0"/>
              <w:autoSpaceDN w:val="0"/>
              <w:adjustRightInd w:val="0"/>
              <w:jc w:val="right"/>
            </w:pPr>
            <w:r w:rsidRPr="00ED5CB4">
              <w:t>.761</w:t>
            </w:r>
          </w:p>
        </w:tc>
      </w:tr>
    </w:tbl>
    <w:p w14:paraId="11022AE7" w14:textId="77777777" w:rsidR="00526611" w:rsidRPr="00D70BAC" w:rsidRDefault="00526611" w:rsidP="00526611"/>
    <w:p w14:paraId="1B3489A8" w14:textId="77777777" w:rsidR="00526611" w:rsidRPr="00D70BAC" w:rsidRDefault="00526611" w:rsidP="00526611"/>
    <w:p w14:paraId="6F0ED721" w14:textId="77777777" w:rsidR="00F04970" w:rsidRDefault="00F04970"/>
    <w:sectPr w:rsidR="00F049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611"/>
    <w:rsid w:val="00004171"/>
    <w:rsid w:val="00091501"/>
    <w:rsid w:val="000D6F0B"/>
    <w:rsid w:val="00344C2A"/>
    <w:rsid w:val="00354821"/>
    <w:rsid w:val="00424274"/>
    <w:rsid w:val="0045312B"/>
    <w:rsid w:val="00526611"/>
    <w:rsid w:val="0067021F"/>
    <w:rsid w:val="007575D1"/>
    <w:rsid w:val="00942C5B"/>
    <w:rsid w:val="00A17DC7"/>
    <w:rsid w:val="00F04970"/>
    <w:rsid w:val="00FF137F"/>
    <w:rsid w:val="00FF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E0D19"/>
  <w15:chartTrackingRefBased/>
  <w15:docId w15:val="{A06F7B44-B5EE-49DA-87B8-52766CCD6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6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242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27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Boström</dc:creator>
  <cp:keywords/>
  <dc:description/>
  <cp:lastModifiedBy>Anne-Marie Boström</cp:lastModifiedBy>
  <cp:revision>3</cp:revision>
  <dcterms:created xsi:type="dcterms:W3CDTF">2022-09-16T07:56:00Z</dcterms:created>
  <dcterms:modified xsi:type="dcterms:W3CDTF">2022-09-16T07:56:00Z</dcterms:modified>
</cp:coreProperties>
</file>